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166" w:rsidRPr="00674D8B" w:rsidRDefault="00DF3CC4" w:rsidP="0075616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Fig</w:t>
      </w:r>
      <w:r w:rsidR="00756166" w:rsidRPr="00674D8B">
        <w:rPr>
          <w:rFonts w:ascii="Arial" w:hAnsi="Arial" w:cs="Arial"/>
          <w:b/>
          <w:sz w:val="24"/>
          <w:szCs w:val="24"/>
        </w:rPr>
        <w:t>. Insulin mono and combination therapy 2002-2013</w:t>
      </w:r>
    </w:p>
    <w:p w:rsidR="00756166" w:rsidRPr="00674D8B" w:rsidRDefault="00756166" w:rsidP="00756166">
      <w:pPr>
        <w:rPr>
          <w:rFonts w:ascii="Arial" w:hAnsi="Arial" w:cs="Arial"/>
          <w:sz w:val="20"/>
          <w:szCs w:val="20"/>
        </w:rPr>
      </w:pPr>
      <w:bookmarkStart w:id="0" w:name="_GoBack"/>
      <w:r>
        <w:rPr>
          <w:noProof/>
        </w:rPr>
        <w:drawing>
          <wp:inline distT="0" distB="0" distL="0" distR="0" wp14:anchorId="4AD3857F" wp14:editId="2FB538BF">
            <wp:extent cx="5943600" cy="4009390"/>
            <wp:effectExtent l="0" t="0" r="19050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C255C8" w:rsidRDefault="00C255C8"/>
    <w:sectPr w:rsidR="00C2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166"/>
    <w:rsid w:val="003672BE"/>
    <w:rsid w:val="005A4155"/>
    <w:rsid w:val="006233CD"/>
    <w:rsid w:val="00756166"/>
    <w:rsid w:val="00C255C8"/>
    <w:rsid w:val="00C64DBA"/>
    <w:rsid w:val="00DF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1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1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.3 Multi-Agents - Any Hypoglyc'!$O$3:$P$3</c:f>
              <c:strCache>
                <c:ptCount val="1"/>
                <c:pt idx="0">
                  <c:v>Insulin Monotherapy</c:v>
                </c:pt>
              </c:strCache>
            </c:strRef>
          </c:tx>
          <c:marker>
            <c:symbol val="circle"/>
            <c:size val="7"/>
            <c:spPr>
              <a:noFill/>
            </c:spPr>
          </c:marker>
          <c:cat>
            <c:strRef>
              <c:f>'2.3 Multi-Agents - Any Hypoglyc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3 Multi-Agents - Any Hypoglyc'!$P$4:$P$47</c:f>
              <c:numCache>
                <c:formatCode>0.00%</c:formatCode>
                <c:ptCount val="44"/>
                <c:pt idx="0">
                  <c:v>0.72275795564127288</c:v>
                </c:pt>
                <c:pt idx="1">
                  <c:v>0.71937781468587303</c:v>
                </c:pt>
                <c:pt idx="2">
                  <c:v>0.71192466009729327</c:v>
                </c:pt>
                <c:pt idx="3">
                  <c:v>0.70613593455003143</c:v>
                </c:pt>
                <c:pt idx="4">
                  <c:v>0.69718051995606001</c:v>
                </c:pt>
                <c:pt idx="5">
                  <c:v>0.69638379505150905</c:v>
                </c:pt>
                <c:pt idx="6">
                  <c:v>0.68780862828587486</c:v>
                </c:pt>
                <c:pt idx="7">
                  <c:v>0.67945695957034169</c:v>
                </c:pt>
                <c:pt idx="8">
                  <c:v>0.66824383164005807</c:v>
                </c:pt>
                <c:pt idx="9">
                  <c:v>0.66925228524467262</c:v>
                </c:pt>
                <c:pt idx="10">
                  <c:v>0.66098506121532064</c:v>
                </c:pt>
                <c:pt idx="11">
                  <c:v>0.65516066765073233</c:v>
                </c:pt>
                <c:pt idx="12">
                  <c:v>0.65198637287763062</c:v>
                </c:pt>
                <c:pt idx="13">
                  <c:v>0.64904029144690334</c:v>
                </c:pt>
                <c:pt idx="14">
                  <c:v>0.64031652146111417</c:v>
                </c:pt>
                <c:pt idx="15">
                  <c:v>0.639954974271012</c:v>
                </c:pt>
                <c:pt idx="16">
                  <c:v>0.63543661680211194</c:v>
                </c:pt>
                <c:pt idx="17">
                  <c:v>0.63622306978661991</c:v>
                </c:pt>
                <c:pt idx="18">
                  <c:v>0.62727318270627719</c:v>
                </c:pt>
                <c:pt idx="19">
                  <c:v>0.61739854213433554</c:v>
                </c:pt>
                <c:pt idx="20">
                  <c:v>0.61334342349379944</c:v>
                </c:pt>
                <c:pt idx="21">
                  <c:v>0.61379260263361735</c:v>
                </c:pt>
                <c:pt idx="22">
                  <c:v>0.60743175513439174</c:v>
                </c:pt>
                <c:pt idx="23">
                  <c:v>0.60031606590903808</c:v>
                </c:pt>
                <c:pt idx="24">
                  <c:v>0.59630027770312644</c:v>
                </c:pt>
                <c:pt idx="25">
                  <c:v>0.59726924937337844</c:v>
                </c:pt>
                <c:pt idx="26">
                  <c:v>0.59012920991315398</c:v>
                </c:pt>
                <c:pt idx="27">
                  <c:v>0.58247749461138587</c:v>
                </c:pt>
                <c:pt idx="28">
                  <c:v>0.56883256620240297</c:v>
                </c:pt>
                <c:pt idx="29">
                  <c:v>0.56316953553226268</c:v>
                </c:pt>
                <c:pt idx="30">
                  <c:v>0.55074289525362186</c:v>
                </c:pt>
                <c:pt idx="31">
                  <c:v>0.54577648549914259</c:v>
                </c:pt>
                <c:pt idx="32">
                  <c:v>0.53618778139625933</c:v>
                </c:pt>
                <c:pt idx="33">
                  <c:v>0.53345287065358793</c:v>
                </c:pt>
                <c:pt idx="34">
                  <c:v>0.52252806397047513</c:v>
                </c:pt>
                <c:pt idx="35">
                  <c:v>0.51546107598752777</c:v>
                </c:pt>
                <c:pt idx="36">
                  <c:v>0.50396458305801506</c:v>
                </c:pt>
                <c:pt idx="37">
                  <c:v>0.50275628547592954</c:v>
                </c:pt>
                <c:pt idx="38">
                  <c:v>0.49627490707209293</c:v>
                </c:pt>
                <c:pt idx="39">
                  <c:v>0.49533226178299483</c:v>
                </c:pt>
                <c:pt idx="40">
                  <c:v>0.47892613715398524</c:v>
                </c:pt>
                <c:pt idx="41">
                  <c:v>0.47651345806412104</c:v>
                </c:pt>
                <c:pt idx="42">
                  <c:v>0.4646205042116679</c:v>
                </c:pt>
                <c:pt idx="43">
                  <c:v>0.4622197494849856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2.3 Multi-Agents - Any Hypoglyc'!$Q$3:$R$3</c:f>
              <c:strCache>
                <c:ptCount val="1"/>
                <c:pt idx="0">
                  <c:v>Insulin +1 other Agent</c:v>
                </c:pt>
              </c:strCache>
            </c:strRef>
          </c:tx>
          <c:marker>
            <c:symbol val="circle"/>
            <c:size val="7"/>
          </c:marker>
          <c:cat>
            <c:strRef>
              <c:f>'2.3 Multi-Agents - Any Hypoglyc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3 Multi-Agents - Any Hypoglyc'!$R$4:$R$47</c:f>
              <c:numCache>
                <c:formatCode>0.00%</c:formatCode>
                <c:ptCount val="44"/>
                <c:pt idx="0">
                  <c:v>0.21616843458694954</c:v>
                </c:pt>
                <c:pt idx="1">
                  <c:v>0.21862723178638729</c:v>
                </c:pt>
                <c:pt idx="2">
                  <c:v>0.22536484969439941</c:v>
                </c:pt>
                <c:pt idx="3">
                  <c:v>0.22869729389553178</c:v>
                </c:pt>
                <c:pt idx="4">
                  <c:v>0.23547540583424875</c:v>
                </c:pt>
                <c:pt idx="5">
                  <c:v>0.23929790640766141</c:v>
                </c:pt>
                <c:pt idx="6">
                  <c:v>0.24498063218900618</c:v>
                </c:pt>
                <c:pt idx="7">
                  <c:v>0.24920184991794719</c:v>
                </c:pt>
                <c:pt idx="8">
                  <c:v>0.25883889695210449</c:v>
                </c:pt>
                <c:pt idx="9">
                  <c:v>0.25963839787767812</c:v>
                </c:pt>
                <c:pt idx="10">
                  <c:v>0.26614624283949229</c:v>
                </c:pt>
                <c:pt idx="11">
                  <c:v>0.26816736686726467</c:v>
                </c:pt>
                <c:pt idx="12">
                  <c:v>0.26809165338754876</c:v>
                </c:pt>
                <c:pt idx="13">
                  <c:v>0.27401990103855145</c:v>
                </c:pt>
                <c:pt idx="14">
                  <c:v>0.27943409799376551</c:v>
                </c:pt>
                <c:pt idx="15">
                  <c:v>0.27910591766723841</c:v>
                </c:pt>
                <c:pt idx="16">
                  <c:v>0.28420208085304621</c:v>
                </c:pt>
                <c:pt idx="17">
                  <c:v>0.28607875476754974</c:v>
                </c:pt>
                <c:pt idx="18">
                  <c:v>0.28851259956915987</c:v>
                </c:pt>
                <c:pt idx="19">
                  <c:v>0.29124523923626</c:v>
                </c:pt>
                <c:pt idx="20">
                  <c:v>0.28786251342642322</c:v>
                </c:pt>
                <c:pt idx="21">
                  <c:v>0.29298993028659953</c:v>
                </c:pt>
                <c:pt idx="22">
                  <c:v>0.29932163088327857</c:v>
                </c:pt>
                <c:pt idx="23">
                  <c:v>0.30463175997583025</c:v>
                </c:pt>
                <c:pt idx="24">
                  <c:v>0.30827286571710116</c:v>
                </c:pt>
                <c:pt idx="25">
                  <c:v>0.31265115870014509</c:v>
                </c:pt>
                <c:pt idx="26">
                  <c:v>0.31616183012073712</c:v>
                </c:pt>
                <c:pt idx="27">
                  <c:v>0.32088669117957819</c:v>
                </c:pt>
                <c:pt idx="28">
                  <c:v>0.32912905732560227</c:v>
                </c:pt>
                <c:pt idx="29">
                  <c:v>0.33291662659871141</c:v>
                </c:pt>
                <c:pt idx="30">
                  <c:v>0.34199118159250064</c:v>
                </c:pt>
                <c:pt idx="31">
                  <c:v>0.34362185939014389</c:v>
                </c:pt>
                <c:pt idx="32">
                  <c:v>0.34933176730197713</c:v>
                </c:pt>
                <c:pt idx="33">
                  <c:v>0.35077171887634917</c:v>
                </c:pt>
                <c:pt idx="34">
                  <c:v>0.3545543082679789</c:v>
                </c:pt>
                <c:pt idx="35">
                  <c:v>0.35719822908232701</c:v>
                </c:pt>
                <c:pt idx="36">
                  <c:v>0.36191687590855026</c:v>
                </c:pt>
                <c:pt idx="37">
                  <c:v>0.36227569397870218</c:v>
                </c:pt>
                <c:pt idx="38">
                  <c:v>0.36319257214874845</c:v>
                </c:pt>
                <c:pt idx="39">
                  <c:v>0.36075528063253942</c:v>
                </c:pt>
                <c:pt idx="40">
                  <c:v>0.36283828688891978</c:v>
                </c:pt>
                <c:pt idx="41">
                  <c:v>0.36139265701074808</c:v>
                </c:pt>
                <c:pt idx="42">
                  <c:v>0.36432784157592146</c:v>
                </c:pt>
                <c:pt idx="43">
                  <c:v>0.3578635550275927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2.3 Multi-Agents - Any Hypoglyc'!$S$3:$T$3</c:f>
              <c:strCache>
                <c:ptCount val="1"/>
                <c:pt idx="0">
                  <c:v>Insulin + 2 other Agents</c:v>
                </c:pt>
              </c:strCache>
            </c:strRef>
          </c:tx>
          <c:marker>
            <c:symbol val="square"/>
            <c:size val="7"/>
            <c:spPr>
              <a:noFill/>
            </c:spPr>
          </c:marker>
          <c:cat>
            <c:strRef>
              <c:f>'2.3 Multi-Agents - Any Hypoglyc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3 Multi-Agents - Any Hypoglyc'!$T$4:$T$47</c:f>
              <c:numCache>
                <c:formatCode>0.00%</c:formatCode>
                <c:ptCount val="44"/>
                <c:pt idx="0">
                  <c:v>5.6959177113468339E-2</c:v>
                </c:pt>
                <c:pt idx="1">
                  <c:v>5.7491456130825E-2</c:v>
                </c:pt>
                <c:pt idx="2">
                  <c:v>5.8157664961955846E-2</c:v>
                </c:pt>
                <c:pt idx="3">
                  <c:v>6.0730018879798613E-2</c:v>
                </c:pt>
                <c:pt idx="4">
                  <c:v>6.2248260710362505E-2</c:v>
                </c:pt>
                <c:pt idx="5">
                  <c:v>5.9333554877496149E-2</c:v>
                </c:pt>
                <c:pt idx="6">
                  <c:v>6.2716224607469173E-2</c:v>
                </c:pt>
                <c:pt idx="7">
                  <c:v>6.5254363717738323E-2</c:v>
                </c:pt>
                <c:pt idx="8">
                  <c:v>6.6298984034833086E-2</c:v>
                </c:pt>
                <c:pt idx="9">
                  <c:v>6.4390553360823555E-2</c:v>
                </c:pt>
                <c:pt idx="10">
                  <c:v>6.6017072896776371E-2</c:v>
                </c:pt>
                <c:pt idx="11">
                  <c:v>6.8865675031225163E-2</c:v>
                </c:pt>
                <c:pt idx="12">
                  <c:v>7.1487444365075009E-2</c:v>
                </c:pt>
                <c:pt idx="13">
                  <c:v>6.8593333695829484E-2</c:v>
                </c:pt>
                <c:pt idx="14">
                  <c:v>7.1164042309434364E-2</c:v>
                </c:pt>
                <c:pt idx="15">
                  <c:v>7.0888722126929676E-2</c:v>
                </c:pt>
                <c:pt idx="16">
                  <c:v>7.0629949790361815E-2</c:v>
                </c:pt>
                <c:pt idx="17">
                  <c:v>6.8369240284506749E-2</c:v>
                </c:pt>
                <c:pt idx="18">
                  <c:v>7.2691748910375234E-2</c:v>
                </c:pt>
                <c:pt idx="19">
                  <c:v>7.6146997250737758E-2</c:v>
                </c:pt>
                <c:pt idx="20">
                  <c:v>8.0900302704813978E-2</c:v>
                </c:pt>
                <c:pt idx="21">
                  <c:v>7.7507745933384969E-2</c:v>
                </c:pt>
                <c:pt idx="22">
                  <c:v>7.8770077161573068E-2</c:v>
                </c:pt>
                <c:pt idx="23">
                  <c:v>8.0248204699156389E-2</c:v>
                </c:pt>
                <c:pt idx="24">
                  <c:v>8.0354743348562213E-2</c:v>
                </c:pt>
                <c:pt idx="25">
                  <c:v>7.8008882634888532E-2</c:v>
                </c:pt>
                <c:pt idx="26">
                  <c:v>8.0554967167972891E-2</c:v>
                </c:pt>
                <c:pt idx="27">
                  <c:v>8.2815603736105831E-2</c:v>
                </c:pt>
                <c:pt idx="28">
                  <c:v>8.8010839460418031E-2</c:v>
                </c:pt>
                <c:pt idx="29">
                  <c:v>9.1489566304452347E-2</c:v>
                </c:pt>
                <c:pt idx="30">
                  <c:v>9.4223572566601202E-2</c:v>
                </c:pt>
                <c:pt idx="31">
                  <c:v>9.7312308953999851E-2</c:v>
                </c:pt>
                <c:pt idx="32">
                  <c:v>0.10145391774776218</c:v>
                </c:pt>
                <c:pt idx="33">
                  <c:v>0.1010793516858278</c:v>
                </c:pt>
                <c:pt idx="34">
                  <c:v>0.10545560168810976</c:v>
                </c:pt>
                <c:pt idx="35">
                  <c:v>0.10882185739633758</c:v>
                </c:pt>
                <c:pt idx="36">
                  <c:v>0.11168560856349941</c:v>
                </c:pt>
                <c:pt idx="37">
                  <c:v>0.11151096788968315</c:v>
                </c:pt>
                <c:pt idx="38">
                  <c:v>0.11570920345229169</c:v>
                </c:pt>
                <c:pt idx="39">
                  <c:v>0.11506177650057636</c:v>
                </c:pt>
                <c:pt idx="40">
                  <c:v>0.1202454367011329</c:v>
                </c:pt>
                <c:pt idx="41">
                  <c:v>0.12055608292249748</c:v>
                </c:pt>
                <c:pt idx="42">
                  <c:v>0.12146242182045074</c:v>
                </c:pt>
                <c:pt idx="43">
                  <c:v>0.1229718960046915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2.3 Multi-Agents - Any Hypoglyc'!$U$3:$V$3</c:f>
              <c:strCache>
                <c:ptCount val="1"/>
                <c:pt idx="0">
                  <c:v>Insulin + 3 other Agents</c:v>
                </c:pt>
              </c:strCache>
            </c:strRef>
          </c:tx>
          <c:marker>
            <c:symbol val="square"/>
            <c:size val="7"/>
          </c:marker>
          <c:cat>
            <c:strRef>
              <c:f>'2.3 Multi-Agents - Any Hypoglyc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3 Multi-Agents - Any Hypoglyc'!$V$4:$V$47</c:f>
              <c:numCache>
                <c:formatCode>0.00%</c:formatCode>
                <c:ptCount val="44"/>
                <c:pt idx="0">
                  <c:v>3.8572806171648989E-3</c:v>
                </c:pt>
                <c:pt idx="1">
                  <c:v>4.2479798141109582E-3</c:v>
                </c:pt>
                <c:pt idx="2">
                  <c:v>4.365722838967195E-3</c:v>
                </c:pt>
                <c:pt idx="3">
                  <c:v>4.185022026431718E-3</c:v>
                </c:pt>
                <c:pt idx="4">
                  <c:v>4.9127303795923347E-3</c:v>
                </c:pt>
                <c:pt idx="5">
                  <c:v>4.8034802573940364E-3</c:v>
                </c:pt>
                <c:pt idx="6">
                  <c:v>4.1988231467518259E-3</c:v>
                </c:pt>
                <c:pt idx="7">
                  <c:v>5.8779650902580933E-3</c:v>
                </c:pt>
                <c:pt idx="8">
                  <c:v>6.1248185776487662E-3</c:v>
                </c:pt>
                <c:pt idx="9">
                  <c:v>6.3150609879177597E-3</c:v>
                </c:pt>
                <c:pt idx="10">
                  <c:v>6.5427384027855777E-3</c:v>
                </c:pt>
                <c:pt idx="11">
                  <c:v>7.4372658112864766E-3</c:v>
                </c:pt>
                <c:pt idx="12">
                  <c:v>7.967470740150558E-3</c:v>
                </c:pt>
                <c:pt idx="13">
                  <c:v>7.9658528628133319E-3</c:v>
                </c:pt>
                <c:pt idx="14">
                  <c:v>8.6856899261982794E-3</c:v>
                </c:pt>
                <c:pt idx="15">
                  <c:v>9.4875643224699834E-3</c:v>
                </c:pt>
                <c:pt idx="16">
                  <c:v>9.1360836482219585E-3</c:v>
                </c:pt>
                <c:pt idx="17">
                  <c:v>8.8908359962890423E-3</c:v>
                </c:pt>
                <c:pt idx="18">
                  <c:v>1.0896247682981815E-2</c:v>
                </c:pt>
                <c:pt idx="19">
                  <c:v>1.4225540393976846E-2</c:v>
                </c:pt>
                <c:pt idx="20">
                  <c:v>1.6453471340689387E-2</c:v>
                </c:pt>
                <c:pt idx="21">
                  <c:v>1.4354182804027886E-2</c:v>
                </c:pt>
                <c:pt idx="22">
                  <c:v>1.3124460918012915E-2</c:v>
                </c:pt>
                <c:pt idx="23">
                  <c:v>1.3688442678193776E-2</c:v>
                </c:pt>
                <c:pt idx="24">
                  <c:v>1.3974737973662993E-2</c:v>
                </c:pt>
                <c:pt idx="25">
                  <c:v>1.1235213930785805E-2</c:v>
                </c:pt>
                <c:pt idx="26">
                  <c:v>1.239144249099767E-2</c:v>
                </c:pt>
                <c:pt idx="27">
                  <c:v>1.3122860403195132E-2</c:v>
                </c:pt>
                <c:pt idx="28">
                  <c:v>1.315081594835316E-2</c:v>
                </c:pt>
                <c:pt idx="29">
                  <c:v>1.1539571112606981E-2</c:v>
                </c:pt>
                <c:pt idx="30">
                  <c:v>1.2282781874096853E-2</c:v>
                </c:pt>
                <c:pt idx="31">
                  <c:v>1.2599716692760754E-2</c:v>
                </c:pt>
                <c:pt idx="32">
                  <c:v>1.2047763956364671E-2</c:v>
                </c:pt>
                <c:pt idx="33">
                  <c:v>1.355342263474317E-2</c:v>
                </c:pt>
                <c:pt idx="34">
                  <c:v>1.6129307840825603E-2</c:v>
                </c:pt>
                <c:pt idx="35">
                  <c:v>1.7089011007941565E-2</c:v>
                </c:pt>
                <c:pt idx="36">
                  <c:v>2.0467160037002774E-2</c:v>
                </c:pt>
                <c:pt idx="37">
                  <c:v>2.172312826133185E-2</c:v>
                </c:pt>
                <c:pt idx="38">
                  <c:v>2.313226871719605E-2</c:v>
                </c:pt>
                <c:pt idx="39">
                  <c:v>2.6301690127124834E-2</c:v>
                </c:pt>
                <c:pt idx="40">
                  <c:v>3.25497287522604E-2</c:v>
                </c:pt>
                <c:pt idx="41">
                  <c:v>3.4265241755213276E-2</c:v>
                </c:pt>
                <c:pt idx="42">
                  <c:v>4.0259682379332376E-2</c:v>
                </c:pt>
                <c:pt idx="43">
                  <c:v>4.5095709967971367E-2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2.3 Multi-Agents - Any Hypoglyc'!$W$3:$X$3</c:f>
              <c:strCache>
                <c:ptCount val="1"/>
                <c:pt idx="0">
                  <c:v>Insulin + 4 or more agents</c:v>
                </c:pt>
              </c:strCache>
            </c:strRef>
          </c:tx>
          <c:marker>
            <c:symbol val="triangle"/>
            <c:size val="7"/>
            <c:spPr>
              <a:noFill/>
            </c:spPr>
          </c:marker>
          <c:cat>
            <c:strRef>
              <c:f>'2.3 Multi-Agents - Any Hypoglyc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3 Multi-Agents - Any Hypoglyc'!$X$4:$X$47</c:f>
              <c:numCache>
                <c:formatCode>0.00%</c:formatCode>
                <c:ptCount val="44"/>
                <c:pt idx="0">
                  <c:v>2.5715204114432657E-4</c:v>
                </c:pt>
                <c:pt idx="1">
                  <c:v>2.5551758280366668E-4</c:v>
                </c:pt>
                <c:pt idx="2">
                  <c:v>1.8710240738430833E-4</c:v>
                </c:pt>
                <c:pt idx="3">
                  <c:v>2.5173064820641913E-4</c:v>
                </c:pt>
                <c:pt idx="4">
                  <c:v>1.8308311973636032E-4</c:v>
                </c:pt>
                <c:pt idx="5">
                  <c:v>1.812634059393976E-4</c:v>
                </c:pt>
                <c:pt idx="6">
                  <c:v>2.9569177089801589E-4</c:v>
                </c:pt>
                <c:pt idx="7">
                  <c:v>2.0886170371475459E-4</c:v>
                </c:pt>
                <c:pt idx="8">
                  <c:v>4.9346879535558776E-4</c:v>
                </c:pt>
                <c:pt idx="9">
                  <c:v>4.0370252890798466E-4</c:v>
                </c:pt>
                <c:pt idx="10">
                  <c:v>3.0888464562507022E-4</c:v>
                </c:pt>
                <c:pt idx="11">
                  <c:v>3.6902463949131371E-4</c:v>
                </c:pt>
                <c:pt idx="12">
                  <c:v>4.670586295950327E-4</c:v>
                </c:pt>
                <c:pt idx="13">
                  <c:v>3.8062095590234352E-4</c:v>
                </c:pt>
                <c:pt idx="14">
                  <c:v>3.9964830948765085E-4</c:v>
                </c:pt>
                <c:pt idx="15">
                  <c:v>5.6282161234991429E-4</c:v>
                </c:pt>
                <c:pt idx="16">
                  <c:v>5.9526890625808792E-4</c:v>
                </c:pt>
                <c:pt idx="17">
                  <c:v>4.3809916503453254E-4</c:v>
                </c:pt>
                <c:pt idx="18">
                  <c:v>6.2622113120585146E-4</c:v>
                </c:pt>
                <c:pt idx="19">
                  <c:v>9.8368098468988824E-4</c:v>
                </c:pt>
                <c:pt idx="20">
                  <c:v>1.4402890342739966E-3</c:v>
                </c:pt>
                <c:pt idx="21">
                  <c:v>1.3555383423702555E-3</c:v>
                </c:pt>
                <c:pt idx="22">
                  <c:v>1.3520759027437815E-3</c:v>
                </c:pt>
                <c:pt idx="23">
                  <c:v>1.1155267377814962E-3</c:v>
                </c:pt>
                <c:pt idx="24">
                  <c:v>1.0973752575472544E-3</c:v>
                </c:pt>
                <c:pt idx="25">
                  <c:v>8.3549536080207551E-4</c:v>
                </c:pt>
                <c:pt idx="26">
                  <c:v>7.6255030713831811E-4</c:v>
                </c:pt>
                <c:pt idx="27">
                  <c:v>6.9735006973500695E-4</c:v>
                </c:pt>
                <c:pt idx="28">
                  <c:v>8.7672106322354392E-4</c:v>
                </c:pt>
                <c:pt idx="29">
                  <c:v>8.8470045196653525E-4</c:v>
                </c:pt>
                <c:pt idx="30">
                  <c:v>7.5956871317944352E-4</c:v>
                </c:pt>
                <c:pt idx="31">
                  <c:v>6.8962946395288152E-4</c:v>
                </c:pt>
                <c:pt idx="32">
                  <c:v>9.7876959763671637E-4</c:v>
                </c:pt>
                <c:pt idx="33">
                  <c:v>1.1426361494919664E-3</c:v>
                </c:pt>
                <c:pt idx="34">
                  <c:v>1.33271823261059E-3</c:v>
                </c:pt>
                <c:pt idx="35">
                  <c:v>1.4298265258660787E-3</c:v>
                </c:pt>
                <c:pt idx="36">
                  <c:v>1.96577243293247E-3</c:v>
                </c:pt>
                <c:pt idx="37">
                  <c:v>1.7339243943532952E-3</c:v>
                </c:pt>
                <c:pt idx="38">
                  <c:v>1.6910486096708836E-3</c:v>
                </c:pt>
                <c:pt idx="39">
                  <c:v>2.5489909567645674E-3</c:v>
                </c:pt>
                <c:pt idx="40">
                  <c:v>5.4404105037016426E-3</c:v>
                </c:pt>
                <c:pt idx="41">
                  <c:v>7.2725602474201546E-3</c:v>
                </c:pt>
                <c:pt idx="42">
                  <c:v>9.329550012627575E-3</c:v>
                </c:pt>
                <c:pt idx="43">
                  <c:v>1.1849089514758732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760192"/>
        <c:axId val="68230528"/>
      </c:lineChart>
      <c:catAx>
        <c:axId val="36760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tudy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Quarter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30528"/>
        <c:crosses val="autoZero"/>
        <c:auto val="1"/>
        <c:lblAlgn val="ctr"/>
        <c:lblOffset val="100"/>
        <c:noMultiLvlLbl val="0"/>
      </c:catAx>
      <c:valAx>
        <c:axId val="682305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Percentage of insulin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users prescribed mono or combination therapy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numFmt formatCode="0.0%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36760192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1BEC9009</Template>
  <TotalTime>1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5</cp:revision>
  <dcterms:created xsi:type="dcterms:W3CDTF">2015-04-22T17:30:00Z</dcterms:created>
  <dcterms:modified xsi:type="dcterms:W3CDTF">2015-07-08T14:52:00Z</dcterms:modified>
</cp:coreProperties>
</file>